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00"/>
        <w:gridCol w:w="1200"/>
        <w:gridCol w:w="1200"/>
        <w:gridCol w:w="1200"/>
        <w:gridCol w:w="1200"/>
        <w:gridCol w:w="1200"/>
      </w:tblGrid>
      <w:tr w:rsidR="005C5911" w:rsidRPr="002C3A5F" w:rsidTr="005C5911">
        <w:trPr>
          <w:trHeight w:hRule="exact" w:val="34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5911" w:rsidRPr="002C3A5F" w:rsidRDefault="005C5911" w:rsidP="00D72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bookmarkStart w:id="0" w:name="_GoBack"/>
            <w:r w:rsidRPr="002C3A5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teins</w:t>
            </w:r>
          </w:p>
        </w:tc>
      </w:tr>
      <w:tr w:rsidR="005C5911" w:rsidRPr="002C3A5F" w:rsidTr="005C5911">
        <w:trPr>
          <w:trHeight w:hRule="exact" w:val="5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5911" w:rsidRPr="002C3A5F" w:rsidRDefault="005C5911" w:rsidP="00D72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C3A5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 + t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 + tCA</w:t>
            </w:r>
          </w:p>
        </w:tc>
      </w:tr>
      <w:tr w:rsidR="005C5911" w:rsidRPr="002C3A5F" w:rsidTr="005C5911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-regul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C5911" w:rsidRPr="002C3A5F" w:rsidTr="005C5911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characteriz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</w:tr>
      <w:tr w:rsidR="005C5911" w:rsidRPr="002C3A5F" w:rsidTr="005C5911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 fun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5C5911" w:rsidRPr="002C3A5F" w:rsidTr="005C5911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wn-regul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C5911" w:rsidRPr="002C3A5F" w:rsidTr="005C5911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characteriz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</w:tc>
      </w:tr>
      <w:tr w:rsidR="005C5911" w:rsidRPr="002C3A5F" w:rsidTr="005C5911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 fun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911" w:rsidRPr="002C3A5F" w:rsidRDefault="005C5911" w:rsidP="005C5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</w:tbl>
    <w:p w:rsidR="005C5911" w:rsidRDefault="005C5911"/>
    <w:p w:rsidR="005C5059" w:rsidRDefault="005C5059"/>
    <w:p w:rsidR="005C5059" w:rsidRDefault="005C5059">
      <w:r>
        <w:t>Filtrando proteómica por log &gt; 1.5:</w:t>
      </w:r>
    </w:p>
    <w:tbl>
      <w:tblPr>
        <w:tblW w:w="90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00"/>
        <w:gridCol w:w="1200"/>
        <w:gridCol w:w="1200"/>
        <w:gridCol w:w="1200"/>
        <w:gridCol w:w="1200"/>
        <w:gridCol w:w="1200"/>
      </w:tblGrid>
      <w:tr w:rsidR="005C5059" w:rsidRPr="002C3A5F" w:rsidTr="00D72C9D">
        <w:trPr>
          <w:trHeight w:hRule="exact" w:val="340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C3A5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Genes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teins</w:t>
            </w:r>
          </w:p>
        </w:tc>
      </w:tr>
      <w:tr w:rsidR="005C5059" w:rsidRPr="002C3A5F" w:rsidTr="00D72C9D">
        <w:trPr>
          <w:trHeight w:hRule="exact" w:val="53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C3A5F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 + t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yrene (g) + tCA</w:t>
            </w:r>
          </w:p>
        </w:tc>
      </w:tr>
      <w:tr w:rsidR="005C5059" w:rsidRPr="002C3A5F" w:rsidTr="00D72C9D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p-regul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C5059" w:rsidRPr="002C3A5F" w:rsidTr="00D72C9D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characteriz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EC413B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EC413B" w:rsidP="00EC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EC413B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5C5059" w:rsidRPr="002C3A5F" w:rsidTr="00D72C9D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 fun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EC413B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EC413B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</w:tr>
      <w:tr w:rsidR="005C5059" w:rsidRPr="002C3A5F" w:rsidTr="00D72C9D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Down-regul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C5059" w:rsidRPr="002C3A5F" w:rsidTr="00D72C9D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characteriz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080D2B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080D2B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080D2B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D07BEF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D07BEF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C5059" w:rsidRPr="002C3A5F" w:rsidRDefault="00D07BEF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5C5059" w:rsidRPr="002C3A5F" w:rsidTr="00D72C9D">
        <w:trPr>
          <w:trHeight w:hRule="exact" w:val="34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Unknown func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059" w:rsidRPr="002C3A5F" w:rsidRDefault="00D07BEF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059" w:rsidRPr="002C3A5F" w:rsidRDefault="005C5059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C3A5F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5C5059" w:rsidRPr="002C3A5F" w:rsidRDefault="00D07BEF" w:rsidP="00D72C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</w:tr>
      <w:bookmarkEnd w:id="0"/>
    </w:tbl>
    <w:p w:rsidR="005C5059" w:rsidRDefault="005C5059"/>
    <w:sectPr w:rsidR="005C5059" w:rsidSect="00063AE6">
      <w:pgSz w:w="11906" w:h="16838"/>
      <w:pgMar w:top="1417" w:right="1416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D11"/>
    <w:rsid w:val="00063AE6"/>
    <w:rsid w:val="00080D2B"/>
    <w:rsid w:val="002312DC"/>
    <w:rsid w:val="002D5B11"/>
    <w:rsid w:val="00506234"/>
    <w:rsid w:val="005C5059"/>
    <w:rsid w:val="005C5911"/>
    <w:rsid w:val="005F7F52"/>
    <w:rsid w:val="00894292"/>
    <w:rsid w:val="009F6FBA"/>
    <w:rsid w:val="00C64C8B"/>
    <w:rsid w:val="00D07BEF"/>
    <w:rsid w:val="00DE0D11"/>
    <w:rsid w:val="00E577E8"/>
    <w:rsid w:val="00EC413B"/>
    <w:rsid w:val="00F2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27DB2E-A7B0-4B89-BF72-B0F3A2AC8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García</dc:creator>
  <cp:keywords/>
  <dc:description/>
  <cp:lastModifiedBy>Sangeetha Sekar</cp:lastModifiedBy>
  <cp:revision>14</cp:revision>
  <dcterms:created xsi:type="dcterms:W3CDTF">2022-11-03T17:23:00Z</dcterms:created>
  <dcterms:modified xsi:type="dcterms:W3CDTF">2023-01-27T15:12:00Z</dcterms:modified>
</cp:coreProperties>
</file>